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82F7C" w14:textId="7FC9419D" w:rsidR="00154856" w:rsidRDefault="00154856" w:rsidP="00154856">
      <w:pPr>
        <w:rPr>
          <w:rFonts w:ascii="Arial" w:hAnsi="Arial" w:cs="Arial"/>
          <w:b/>
          <w:bCs/>
          <w:sz w:val="20"/>
          <w:szCs w:val="20"/>
        </w:rPr>
      </w:pPr>
    </w:p>
    <w:p w14:paraId="5B82863B" w14:textId="5F72D40A" w:rsidR="00154856" w:rsidRDefault="0058702F" w:rsidP="00154856">
      <w:pPr>
        <w:jc w:val="center"/>
        <w:rPr>
          <w:rFonts w:ascii="Arial" w:hAnsi="Arial" w:cs="Arial"/>
          <w:sz w:val="20"/>
          <w:szCs w:val="20"/>
        </w:rPr>
      </w:pPr>
      <w:bookmarkStart w:id="0" w:name="_Hlk162438863"/>
      <w:bookmarkStart w:id="1" w:name="_Hlk162438234"/>
      <w:r>
        <w:rPr>
          <w:rFonts w:ascii="Arial" w:hAnsi="Arial" w:cs="Arial"/>
          <w:sz w:val="20"/>
          <w:szCs w:val="20"/>
        </w:rPr>
        <w:t xml:space="preserve">Supplementary </w:t>
      </w:r>
      <w:r w:rsidR="00154856" w:rsidRPr="00A540C5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1</w:t>
      </w:r>
      <w:r w:rsidR="00154856" w:rsidRPr="00A540C5">
        <w:rPr>
          <w:rFonts w:ascii="Arial" w:hAnsi="Arial" w:cs="Arial"/>
          <w:sz w:val="20"/>
          <w:szCs w:val="20"/>
        </w:rPr>
        <w:t xml:space="preserve">. Baseline characteristics of </w:t>
      </w:r>
      <w:r w:rsidR="00154856">
        <w:rPr>
          <w:rFonts w:ascii="Arial" w:eastAsia="Calibri" w:hAnsi="Arial" w:cs="Arial"/>
          <w:sz w:val="20"/>
          <w:szCs w:val="20"/>
        </w:rPr>
        <w:t xml:space="preserve">the </w:t>
      </w:r>
      <w:r w:rsidR="00154856" w:rsidRPr="00A540C5">
        <w:rPr>
          <w:rFonts w:ascii="Arial" w:hAnsi="Arial" w:cs="Arial"/>
          <w:sz w:val="20"/>
          <w:szCs w:val="20"/>
        </w:rPr>
        <w:t>LINKS sample</w:t>
      </w:r>
      <w:r w:rsidR="00154856">
        <w:rPr>
          <w:rFonts w:ascii="Arial" w:hAnsi="Arial" w:cs="Arial"/>
          <w:sz w:val="20"/>
          <w:szCs w:val="20"/>
        </w:rPr>
        <w:t xml:space="preserve"> (Binary dependent </w:t>
      </w:r>
      <w:proofErr w:type="gramStart"/>
      <w:r w:rsidR="00154856">
        <w:rPr>
          <w:rFonts w:ascii="Arial" w:hAnsi="Arial" w:cs="Arial"/>
          <w:sz w:val="20"/>
          <w:szCs w:val="20"/>
        </w:rPr>
        <w:t>variable)*</w:t>
      </w:r>
      <w:proofErr w:type="gramEnd"/>
    </w:p>
    <w:bookmarkEnd w:id="0"/>
    <w:p w14:paraId="39646BA3" w14:textId="77777777" w:rsidR="00154856" w:rsidRDefault="00154856" w:rsidP="00154856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8460" w:type="dxa"/>
        <w:jc w:val="center"/>
        <w:tblLayout w:type="fixed"/>
        <w:tblLook w:val="0420" w:firstRow="1" w:lastRow="0" w:firstColumn="0" w:lastColumn="0" w:noHBand="0" w:noVBand="1"/>
      </w:tblPr>
      <w:tblGrid>
        <w:gridCol w:w="2250"/>
        <w:gridCol w:w="1530"/>
        <w:gridCol w:w="1440"/>
        <w:gridCol w:w="1620"/>
        <w:gridCol w:w="810"/>
        <w:gridCol w:w="810"/>
      </w:tblGrid>
      <w:tr w:rsidR="00154856" w:rsidRPr="00F57695" w14:paraId="03C3DC2B" w14:textId="77777777" w:rsidTr="00F74FF2">
        <w:trPr>
          <w:tblHeader/>
          <w:jc w:val="center"/>
        </w:trPr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1CC3" w14:textId="77777777" w:rsidR="00154856" w:rsidRPr="00F74FF2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4FF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Loneliness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48C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N=128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796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-7</w:t>
            </w: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N=85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F0610B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Total</w:t>
            </w: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N=213)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B05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FC70F90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</w:t>
            </w:r>
          </w:p>
          <w:p w14:paraId="42AD0C76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4)</w:t>
            </w:r>
          </w:p>
        </w:tc>
      </w:tr>
      <w:tr w:rsidR="00154856" w:rsidRPr="00F57695" w14:paraId="7BFCB42F" w14:textId="77777777" w:rsidTr="00F74FF2">
        <w:trPr>
          <w:jc w:val="center"/>
        </w:trPr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142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hysical Pain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987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640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C6F18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910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22900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19E463E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662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an (SD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85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.55 (4.1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BFD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8.00 (4.5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891123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6.53 (4.47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65D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</w:t>
            </w: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471285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54856" w:rsidRPr="00F57695" w14:paraId="448DBBC9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8EC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dian [Min, Max]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D1A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.00 [1.00, 15.0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462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8.00 [1.00, 18.0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BDB5A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6.00 [1.00, 18.0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D5E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EE35A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0EEDBBD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DF9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82D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84A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EC2C9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92B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446BF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3312F611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C8F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an (SD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57E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.00 (4.1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B8D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0.4 (6.1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0B0958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7.17 (5.69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248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</w:t>
            </w: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F0F5D0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54856" w:rsidRPr="00F57695" w14:paraId="13D0C6A4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CB4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dian [Min, Max]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729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.00 [1.00, 18.0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877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9.00 [1.00, 24.0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DB733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6.00 [1.00, 24.0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F6C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BC6A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36A99F59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507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op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3C6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EED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2ADF2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0A0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4E6C9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2A48763F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EAC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an (SD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BF2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.61 (4.0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A2A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0.3 (6.4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A744BF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7.48 (5.63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504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</w:t>
            </w: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E61F38" w14:textId="77777777" w:rsidR="00154856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154856" w:rsidRPr="00F57695" w14:paraId="07E848E6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0CA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edian [Min, Max]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49B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.00 [1.00, 23.0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BBE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9.00 [1.00, 23.0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4DB5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7.00 [1.00, 23.0]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A8E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0131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1F3316A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4B3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390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A1A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EF456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A5C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52E54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440ED01E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1B1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18-4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442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22 (17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781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6 (18.8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94135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38 (17.8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327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BBCF5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54856" w:rsidRPr="00F57695" w14:paraId="43077419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E49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45-6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537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5 (43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124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1 (60.0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01342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06 (49.8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16C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88B7F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79844425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C15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65+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13C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1 (39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85B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8 (21.2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4C82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69 (32.4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222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FA971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C7FCE7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3CA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2BE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6D0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DB273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829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AA760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20604064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0A0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al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E99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7 (13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218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3 (15.3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21780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30 (14.1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CC8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833A4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56" w:rsidRPr="00F57695" w14:paraId="4C193D3A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FA7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Femal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B12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11 (86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A816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72 (84.7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83576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83 (85.9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6E6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21B2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0B36E6A6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B68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ducation (years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5EC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4E1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19E1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CAB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FD15B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6192B107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27A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&lt;1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FD3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67 (52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FE6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5 (64.7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D1946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22 (57.3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D9A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47E7C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154856" w:rsidRPr="00F57695" w14:paraId="48A23F96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322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&gt;=1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18B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61 (47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87B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30 (35.3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39345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91 (42.7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409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AD40F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0D6FBD5E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410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lace of Birth/Years in US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58D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1B8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12226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34C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58317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3C3B6F82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65B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US Birth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CC0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21 (16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874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5 (17.6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1695E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36 (16.9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6FB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05091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54856" w:rsidRPr="00F57695" w14:paraId="6EAC23A6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9D2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X Birth and US &lt;=3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B8B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65 (50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AB3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38 (44.7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F00E5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03 (48.4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87B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FCF76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96B2E81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9376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MX Birth and US &gt;3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EEF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2 (3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05B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32 (37.6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41401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74 (34.7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301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F66AC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27145755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FF6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F10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436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CE9B0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C4F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764A7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269B491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1B1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Pima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189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0 (3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835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3 (50.6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AA56F5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93 (43.7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DC7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D52E9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56" w:rsidRPr="00F57695" w14:paraId="7962B27B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0AB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Yuma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323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6 (35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A3F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24 (28.2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D5577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70 (32.9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BD2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CC79A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7A38BCEB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243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Santa Cruz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B1B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32 (2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7BC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8 (21.2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70C4F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50 (23.5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7C3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4647A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AE54BC0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73F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8B0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38F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EFC50F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9C0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DA832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227968A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D89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No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22E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80 (6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B52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9 (57.6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67C5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29 (60.6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7B7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190248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56" w:rsidRPr="00F57695" w14:paraId="1B187F68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FEF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Yes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599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48 (37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C66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36 (42.4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D31B47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84 (39.4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5ACB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9FC1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5B4B65F0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813D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CD70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181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ECA1A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CDE6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A1D3E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56" w:rsidRPr="00F57695" w14:paraId="3B73FD0C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8F4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No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ECC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100 (78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D23A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56 (65.9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3CFAF9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156 (73.2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FEB1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5BBD24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56" w:rsidRPr="00F57695" w14:paraId="4D690C5E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8F9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  Yes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C88E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28 (21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B472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695">
              <w:rPr>
                <w:rFonts w:ascii="Arial" w:eastAsia="Arial" w:hAnsi="Arial" w:cs="Arial"/>
                <w:color w:val="000000"/>
                <w:sz w:val="16"/>
                <w:szCs w:val="16"/>
              </w:rPr>
              <w:t>29 (34.1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454507C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F6">
              <w:rPr>
                <w:rFonts w:ascii="Arial" w:eastAsia="Arial" w:hAnsi="Arial" w:cs="Arial"/>
                <w:color w:val="000000"/>
                <w:sz w:val="16"/>
                <w:szCs w:val="16"/>
              </w:rPr>
              <w:t>57 (26.8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5B1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FD299F3" w14:textId="77777777" w:rsidR="00154856" w:rsidRPr="00F57695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20C58B9" w14:textId="77777777" w:rsidR="00154856" w:rsidRPr="00F74FF2" w:rsidRDefault="00154856" w:rsidP="00154856">
      <w:pPr>
        <w:rPr>
          <w:rFonts w:ascii="Arial" w:hAnsi="Arial" w:cs="Arial"/>
          <w:sz w:val="16"/>
          <w:szCs w:val="16"/>
        </w:rPr>
      </w:pPr>
      <w:r w:rsidRPr="00F74FF2">
        <w:rPr>
          <w:rFonts w:ascii="Arial" w:hAnsi="Arial" w:cs="Arial"/>
          <w:sz w:val="16"/>
          <w:szCs w:val="16"/>
        </w:rPr>
        <w:t xml:space="preserve">* </w:t>
      </w:r>
      <w:r>
        <w:rPr>
          <w:rFonts w:ascii="Arial" w:hAnsi="Arial" w:cs="Arial"/>
          <w:sz w:val="16"/>
          <w:szCs w:val="16"/>
        </w:rPr>
        <w:t xml:space="preserve">Loneliness = Feeling lonely in the last week (0 = 0 days, and 1 = 1-7 days). The </w:t>
      </w:r>
      <w:r w:rsidRPr="00F74FF2">
        <w:rPr>
          <w:rFonts w:ascii="Arial" w:hAnsi="Arial" w:cs="Arial"/>
          <w:sz w:val="16"/>
          <w:szCs w:val="16"/>
        </w:rPr>
        <w:t>NA refers to missing data in each variable of the original dataset. However, all descriptive statistics correspond to the imputed data.</w:t>
      </w:r>
    </w:p>
    <w:p w14:paraId="3EB4A499" w14:textId="77777777" w:rsidR="00154856" w:rsidRDefault="00154856" w:rsidP="00154856">
      <w:pPr>
        <w:rPr>
          <w:rFonts w:ascii="Arial" w:hAnsi="Arial" w:cs="Arial"/>
          <w:b/>
          <w:bCs/>
          <w:sz w:val="20"/>
          <w:szCs w:val="20"/>
        </w:rPr>
      </w:pPr>
    </w:p>
    <w:p w14:paraId="5B3ADDA4" w14:textId="77777777" w:rsidR="00154856" w:rsidRDefault="00154856">
      <w:pPr>
        <w:rPr>
          <w:rFonts w:ascii="Arial" w:hAnsi="Arial" w:cs="Arial"/>
          <w:sz w:val="20"/>
          <w:szCs w:val="20"/>
        </w:rPr>
      </w:pPr>
      <w:bookmarkStart w:id="2" w:name="_Hlk162438890"/>
      <w:r>
        <w:rPr>
          <w:rFonts w:ascii="Arial" w:hAnsi="Arial" w:cs="Arial"/>
          <w:sz w:val="20"/>
          <w:szCs w:val="20"/>
        </w:rPr>
        <w:br w:type="page"/>
      </w:r>
    </w:p>
    <w:p w14:paraId="331B50EF" w14:textId="17DD3DE8" w:rsidR="00154856" w:rsidRDefault="0058702F" w:rsidP="00154856">
      <w:pPr>
        <w:jc w:val="center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154856" w:rsidRPr="00032E3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2</w:t>
      </w:r>
      <w:r w:rsidR="00154856" w:rsidRPr="00032E32">
        <w:rPr>
          <w:rFonts w:ascii="Arial" w:hAnsi="Arial" w:cs="Arial"/>
          <w:sz w:val="20"/>
          <w:szCs w:val="20"/>
        </w:rPr>
        <w:t xml:space="preserve">. </w:t>
      </w:r>
      <w:r w:rsidR="00154856">
        <w:rPr>
          <w:rFonts w:ascii="Arial" w:hAnsi="Arial" w:cs="Arial"/>
          <w:sz w:val="20"/>
          <w:szCs w:val="20"/>
        </w:rPr>
        <w:t>Binary l</w:t>
      </w:r>
      <w:r w:rsidR="00154856" w:rsidRPr="00032E32">
        <w:rPr>
          <w:rFonts w:ascii="Arial" w:hAnsi="Arial" w:cs="Arial"/>
          <w:sz w:val="20"/>
          <w:szCs w:val="20"/>
        </w:rPr>
        <w:t>ogi</w:t>
      </w:r>
      <w:r w:rsidR="00154856">
        <w:rPr>
          <w:rFonts w:ascii="Arial" w:hAnsi="Arial" w:cs="Arial"/>
          <w:sz w:val="20"/>
          <w:szCs w:val="20"/>
        </w:rPr>
        <w:t>stic</w:t>
      </w:r>
      <w:r w:rsidR="00154856" w:rsidRPr="00032E32">
        <w:rPr>
          <w:rFonts w:ascii="Arial" w:hAnsi="Arial" w:cs="Arial"/>
          <w:sz w:val="20"/>
          <w:szCs w:val="20"/>
        </w:rPr>
        <w:t xml:space="preserve"> regression models of the determinants of self-reported loneliness over </w:t>
      </w:r>
      <w:r w:rsidR="00154856">
        <w:rPr>
          <w:rFonts w:ascii="Arial" w:eastAsia="Calibri" w:hAnsi="Arial" w:cs="Arial"/>
          <w:sz w:val="20"/>
          <w:szCs w:val="20"/>
        </w:rPr>
        <w:t xml:space="preserve">the </w:t>
      </w:r>
      <w:r w:rsidR="00154856" w:rsidRPr="00032E32">
        <w:rPr>
          <w:rFonts w:ascii="Arial" w:hAnsi="Arial" w:cs="Arial"/>
          <w:sz w:val="20"/>
          <w:szCs w:val="20"/>
        </w:rPr>
        <w:t>past week among Mexican-origin adults in Pima, Yuma, and Santa Cruz, Arizona</w:t>
      </w:r>
    </w:p>
    <w:bookmarkEnd w:id="2"/>
    <w:p w14:paraId="39FCA203" w14:textId="77777777" w:rsidR="00154856" w:rsidRDefault="00154856" w:rsidP="00154856">
      <w:pPr>
        <w:jc w:val="center"/>
        <w:rPr>
          <w:rFonts w:ascii="Arial" w:hAnsi="Arial" w:cs="Arial"/>
          <w:sz w:val="20"/>
          <w:szCs w:val="20"/>
          <w:vertAlign w:val="superscript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50"/>
        <w:gridCol w:w="1170"/>
        <w:gridCol w:w="1620"/>
        <w:gridCol w:w="1170"/>
        <w:gridCol w:w="1350"/>
      </w:tblGrid>
      <w:tr w:rsidR="00154856" w:rsidRPr="00DE3E79" w14:paraId="71D82FC5" w14:textId="77777777" w:rsidTr="00F74FF2">
        <w:trPr>
          <w:tblHeader/>
          <w:jc w:val="center"/>
        </w:trPr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27F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8852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cales &amp; Diseases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9E3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ciodemographics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511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ull Model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A052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ull Model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Interaction</w:t>
            </w:r>
          </w:p>
        </w:tc>
      </w:tr>
      <w:tr w:rsidR="00154856" w:rsidRPr="00DE3E79" w14:paraId="0DAF6169" w14:textId="77777777" w:rsidTr="00F74FF2">
        <w:trPr>
          <w:jc w:val="center"/>
        </w:trPr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8B6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E65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7 ***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2FE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C54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20 ***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DB0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5 *</w:t>
            </w:r>
          </w:p>
        </w:tc>
      </w:tr>
      <w:tr w:rsidR="00154856" w:rsidRPr="00DE3E79" w14:paraId="16E0C844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AAF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E44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10, 0.24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5F1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EE3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12, 0.28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B36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2, 0.28]</w:t>
            </w:r>
          </w:p>
        </w:tc>
      </w:tr>
      <w:tr w:rsidR="00154856" w:rsidRPr="00DE3E79" w14:paraId="117B903F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906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Hop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8B23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2 ***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BCD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73EE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4 ***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3EC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154856" w:rsidRPr="00DE3E79" w14:paraId="7B0F4F90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719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8A3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5, 0.19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44F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91E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6, 0.23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98F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02, 0.23]</w:t>
            </w:r>
          </w:p>
        </w:tc>
      </w:tr>
      <w:tr w:rsidR="00154856" w:rsidRPr="00DE3E79" w14:paraId="5881E8B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3B3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Physical Pai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F9E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09 *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315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C9F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2 *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E4E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3 **</w:t>
            </w:r>
          </w:p>
        </w:tc>
      </w:tr>
      <w:tr w:rsidR="00154856" w:rsidRPr="00DE3E79" w14:paraId="08BBC201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0E1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6EB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1, 0.17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1A5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084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3, 0.22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0D4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0.03, 0.23]</w:t>
            </w:r>
          </w:p>
        </w:tc>
      </w:tr>
      <w:tr w:rsidR="00154856" w:rsidRPr="00DE3E79" w14:paraId="5F6D1D5B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45F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Diabetes (Yes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68B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95E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E14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9EF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154856" w:rsidRPr="00DE3E79" w14:paraId="08EDFF1F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0BA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704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57, 0.79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D61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089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33, 1.35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E64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31, 1.39]</w:t>
            </w:r>
          </w:p>
        </w:tc>
      </w:tr>
      <w:tr w:rsidR="00154856" w:rsidRPr="00DE3E79" w14:paraId="3B6CDB2A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0D1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Depression (Yes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3553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B3E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7D6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EC7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18</w:t>
            </w:r>
          </w:p>
        </w:tc>
      </w:tr>
      <w:tr w:rsidR="00154856" w:rsidRPr="00DE3E79" w14:paraId="4A050412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A1B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B47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21, 0.45]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124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866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04, 0.80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48B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14, 0.74]</w:t>
            </w:r>
          </w:p>
        </w:tc>
      </w:tr>
      <w:tr w:rsidR="00154856" w:rsidRPr="00DE3E79" w14:paraId="001315E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08E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Age (45-64 years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0C2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9D9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BC9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8D1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154856" w:rsidRPr="00DE3E79" w14:paraId="0933B9B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471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C60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EAE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73, 0.95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984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1, 1.09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C48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6, 1.04]</w:t>
            </w:r>
          </w:p>
        </w:tc>
      </w:tr>
      <w:tr w:rsidR="00154856" w:rsidRPr="00DE3E79" w14:paraId="3AA95F39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AEE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Age (65+ years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2B43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848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1.30 *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0B0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1.44 *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F40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1.52 *</w:t>
            </w:r>
          </w:p>
        </w:tc>
      </w:tr>
      <w:tr w:rsidR="00154856" w:rsidRPr="00DE3E79" w14:paraId="350AD300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EDC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4CC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0AB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2.37, -0.28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222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2.79, -0.16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7F9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2.89, -0.23]</w:t>
            </w:r>
          </w:p>
        </w:tc>
      </w:tr>
      <w:tr w:rsidR="00154856" w:rsidRPr="00DE3E79" w14:paraId="2144DC82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717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Sex (Female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444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A52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5E1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F27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38</w:t>
            </w:r>
          </w:p>
        </w:tc>
      </w:tr>
      <w:tr w:rsidR="00154856" w:rsidRPr="00DE3E79" w14:paraId="3B322604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24D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4B9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3F7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01, 0.71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AC7E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52, 0.74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1A7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51, 0.76]</w:t>
            </w:r>
          </w:p>
        </w:tc>
      </w:tr>
      <w:tr w:rsidR="00154856" w:rsidRPr="00DE3E79" w14:paraId="704A6D32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38AE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Education (&gt;=12 years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1AC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9E5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81 *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12C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0A7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17</w:t>
            </w:r>
          </w:p>
        </w:tc>
      </w:tr>
      <w:tr w:rsidR="00154856" w:rsidRPr="00DE3E79" w14:paraId="5F20DBA5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06CE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FF8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A1A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45, -0.1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974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4, 0.68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523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9, 0.64]</w:t>
            </w:r>
          </w:p>
        </w:tc>
      </w:tr>
      <w:tr w:rsidR="00154856" w:rsidRPr="00DE3E79" w14:paraId="6318594E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2B7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MX Birth and US &lt;=30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9553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7F3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8107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C2C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56</w:t>
            </w:r>
          </w:p>
        </w:tc>
      </w:tr>
      <w:tr w:rsidR="00154856" w:rsidRPr="00DE3E79" w14:paraId="4036CAE0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FFB2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1AE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84C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63, 0.1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B77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65, 0.64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BBB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73, 0.60]</w:t>
            </w:r>
          </w:p>
        </w:tc>
      </w:tr>
      <w:tr w:rsidR="00154856" w:rsidRPr="00DE3E79" w14:paraId="2DD7F16C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DA5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MX Birth and US 30+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920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AAE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092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334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154856" w:rsidRPr="00DE3E79" w14:paraId="7B7F8EA2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878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81A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2A0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76, 1.1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3AB5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9, 1.43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237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97, 1.48]</w:t>
            </w:r>
          </w:p>
        </w:tc>
      </w:tr>
      <w:tr w:rsidR="00154856" w:rsidRPr="00DE3E79" w14:paraId="40496337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D25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County (Yuma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264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4C8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73 *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AFE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2.08 ***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1B6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2.10 ***</w:t>
            </w:r>
          </w:p>
        </w:tc>
      </w:tr>
      <w:tr w:rsidR="00154856" w:rsidRPr="00DE3E79" w14:paraId="59E470ED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126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59C2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1482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46, -0.02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9F6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3.20, -1.08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47D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3.23, -1.09]</w:t>
            </w:r>
          </w:p>
        </w:tc>
      </w:tr>
      <w:tr w:rsidR="00154856" w:rsidRPr="00DE3E79" w14:paraId="33AF225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222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County (Santa Cruz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9EF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5CCB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981D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96 +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452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-0.97 +</w:t>
            </w:r>
          </w:p>
        </w:tc>
      </w:tr>
      <w:tr w:rsidR="00154856" w:rsidRPr="00DE3E79" w14:paraId="01580418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9AB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18EA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BFD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1.13, 0.52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9E9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2.13, 0.15]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71A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2.15, 0.14]</w:t>
            </w:r>
          </w:p>
        </w:tc>
      </w:tr>
      <w:tr w:rsidR="00154856" w:rsidRPr="00DE3E79" w14:paraId="7D517A63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C51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ocial </w:t>
            </w:r>
            <w:proofErr w:type="spellStart"/>
            <w:proofErr w:type="gramStart"/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Support:Hop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E76E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4C8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A5DF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12C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154856" w:rsidRPr="00DE3E79" w14:paraId="32AC1B76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325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B9C8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F6A4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A1E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213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[-0.01, 0.02]</w:t>
            </w:r>
          </w:p>
        </w:tc>
      </w:tr>
      <w:tr w:rsidR="00154856" w:rsidRPr="00DE3E79" w14:paraId="5AFCAEB8" w14:textId="77777777" w:rsidTr="00F74FF2">
        <w:trPr>
          <w:jc w:val="center"/>
        </w:trPr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3C5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5BA0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10E6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0021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AAC9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213</w:t>
            </w:r>
          </w:p>
        </w:tc>
      </w:tr>
      <w:tr w:rsidR="00154856" w:rsidRPr="00DE3E79" w14:paraId="49CCAD52" w14:textId="77777777" w:rsidTr="00F74FF2">
        <w:trPr>
          <w:jc w:val="center"/>
        </w:trPr>
        <w:tc>
          <w:tcPr>
            <w:tcW w:w="7560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B08C" w14:textId="77777777" w:rsidR="00154856" w:rsidRPr="00DE3E79" w:rsidRDefault="00154856" w:rsidP="00F74F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6"/>
                <w:szCs w:val="16"/>
              </w:rPr>
            </w:pPr>
            <w:r w:rsidRPr="00DE3E79">
              <w:rPr>
                <w:rFonts w:ascii="Arial" w:eastAsia="Arial" w:hAnsi="Arial" w:cs="Arial"/>
                <w:color w:val="000000"/>
                <w:sz w:val="16"/>
                <w:szCs w:val="16"/>
              </w:rPr>
              <w:t>+ p &lt; 0.1, * p &lt; 0.05, ** p &lt; 0.01, *** p &lt; 0.001</w:t>
            </w:r>
          </w:p>
        </w:tc>
      </w:tr>
      <w:bookmarkEnd w:id="1"/>
    </w:tbl>
    <w:p w14:paraId="4C22010C" w14:textId="77777777" w:rsidR="00154856" w:rsidRDefault="00154856" w:rsidP="00154856">
      <w:pPr>
        <w:rPr>
          <w:rFonts w:ascii="Arial" w:hAnsi="Arial" w:cs="Arial"/>
          <w:b/>
          <w:bCs/>
          <w:sz w:val="20"/>
          <w:szCs w:val="20"/>
        </w:rPr>
      </w:pPr>
    </w:p>
    <w:p w14:paraId="4F8F1687" w14:textId="77777777" w:rsidR="00154856" w:rsidRDefault="00154856" w:rsidP="00154856">
      <w:pPr>
        <w:rPr>
          <w:rFonts w:ascii="Arial" w:hAnsi="Arial" w:cs="Arial"/>
          <w:b/>
          <w:bCs/>
          <w:sz w:val="20"/>
          <w:szCs w:val="20"/>
        </w:rPr>
      </w:pPr>
    </w:p>
    <w:p w14:paraId="36459D59" w14:textId="77777777" w:rsidR="00A47444" w:rsidRDefault="00A47444"/>
    <w:sectPr w:rsidR="00A47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56"/>
    <w:rsid w:val="00154856"/>
    <w:rsid w:val="0027316D"/>
    <w:rsid w:val="004039B8"/>
    <w:rsid w:val="004A0607"/>
    <w:rsid w:val="0058702F"/>
    <w:rsid w:val="005F7B5B"/>
    <w:rsid w:val="00826307"/>
    <w:rsid w:val="00A47444"/>
    <w:rsid w:val="00B36FCE"/>
    <w:rsid w:val="00E6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968F0"/>
  <w15:chartTrackingRefBased/>
  <w15:docId w15:val="{90DB49EF-6AEB-4368-9F68-C22C7A70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85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54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4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4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4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4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48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48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48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485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4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48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48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48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48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48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48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48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54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48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54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485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548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4856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548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48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48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, Mario - (mariomorales)</dc:creator>
  <cp:keywords/>
  <dc:description/>
  <cp:lastModifiedBy>Morales, Mario - (mariomorales)</cp:lastModifiedBy>
  <cp:revision>2</cp:revision>
  <dcterms:created xsi:type="dcterms:W3CDTF">2024-06-13T13:39:00Z</dcterms:created>
  <dcterms:modified xsi:type="dcterms:W3CDTF">2024-06-13T13:44:00Z</dcterms:modified>
</cp:coreProperties>
</file>